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2470"/>
        <w:gridCol w:w="1937"/>
        <w:gridCol w:w="1937"/>
        <w:gridCol w:w="1937"/>
        <w:gridCol w:w="1940"/>
      </w:tblGrid>
      <w:tr w:rsidR="00A70121" w:rsidRPr="000F1080" w14:paraId="5BC7F97B" w14:textId="77777777" w:rsidTr="00EB6C1B">
        <w:trPr>
          <w:trHeight w:val="280"/>
        </w:trPr>
        <w:tc>
          <w:tcPr>
            <w:tcW w:w="85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DAE25" w14:textId="77777777" w:rsidR="00A70121" w:rsidRPr="000F1080" w:rsidRDefault="006D2B60" w:rsidP="00EB6C1B">
            <w:pPr>
              <w:rPr>
                <w:rFonts w:asciiTheme="minorHAnsi" w:eastAsia="Times New Roman" w:hAnsiTheme="minorHAnsi" w:cs="Times New Roman"/>
                <w:b/>
                <w:bCs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</w:rPr>
              <w:t>Supplemental Table 13</w:t>
            </w:r>
            <w:bookmarkStart w:id="0" w:name="_GoBack"/>
            <w:bookmarkEnd w:id="0"/>
            <w:r w:rsidR="00A70121" w:rsidRPr="000F1080">
              <w:rPr>
                <w:rFonts w:asciiTheme="minorHAnsi" w:eastAsia="Times New Roman" w:hAnsiTheme="minorHAnsi" w:cs="Times New Roman"/>
                <w:b/>
                <w:bCs/>
              </w:rPr>
              <w:t>. Cohort-specific associations for specific fruits and vegetables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CA6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</w:tr>
      <w:tr w:rsidR="00A70121" w:rsidRPr="000F1080" w14:paraId="27C845DA" w14:textId="77777777" w:rsidTr="00EB6C1B">
        <w:trPr>
          <w:trHeight w:val="28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CDB6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Fruit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736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HPFS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2A17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 xml:space="preserve">NHS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4B04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NHS II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AAC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Pooled</w:t>
            </w:r>
          </w:p>
        </w:tc>
      </w:tr>
      <w:tr w:rsidR="00A70121" w:rsidRPr="000F1080" w14:paraId="509269CF" w14:textId="77777777" w:rsidTr="00EB6C1B">
        <w:trPr>
          <w:trHeight w:val="306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BB2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FACA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lueberr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EA07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35 (-1.81, -0.8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F5C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33 (-1.85, -0.8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521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.53 (-2.15, -0.9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664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38 (-1.68, -1.09)</w:t>
            </w:r>
          </w:p>
        </w:tc>
      </w:tr>
      <w:tr w:rsidR="00A70121" w:rsidRPr="000F1080" w14:paraId="2048DD35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0BC2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9D7FC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run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B57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2.46 (-3.20, -1.7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4A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3 (-1.10, -0.3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7DE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3 (-1.45, -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F5A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28 (-2.28, -0.28)</w:t>
            </w:r>
          </w:p>
        </w:tc>
      </w:tr>
      <w:tr w:rsidR="00A70121" w:rsidRPr="000F1080" w14:paraId="44DE2C35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0B2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89DC9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Apples &amp; pear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D2BA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45 (-1.65, -1.2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17F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43 (-1.62, -1.2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416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85 (-1.06, -0.6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155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24 (-1.62, -0.86)</w:t>
            </w:r>
          </w:p>
        </w:tc>
      </w:tr>
      <w:tr w:rsidR="00A70121" w:rsidRPr="000F1080" w14:paraId="5860EFDD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D987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FD593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trawberr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57D3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35 (-1.72, -0.9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F10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8 (-0.97, -0.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55E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60 (-1.21, 0.0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9B1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86 (-1.41, -0.31)</w:t>
            </w:r>
          </w:p>
        </w:tc>
      </w:tr>
      <w:tr w:rsidR="00A70121" w:rsidRPr="000F1080" w14:paraId="530761C5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CCC6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29974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Raisins &amp; grap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C29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92 (-1.19, -0.6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7B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9 (-1.04, -0.5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85F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39 (-0.67, -0.1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4192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0 (-1.00, -0.40)</w:t>
            </w:r>
          </w:p>
        </w:tc>
      </w:tr>
      <w:tr w:rsidR="00A70121" w:rsidRPr="000F1080" w14:paraId="1B3DFBB7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9356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7431A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Avocado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15C2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9 (-1.93, 0.9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A11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4 (-1.88, 1.4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0BF4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7 (-1.74, 0.6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819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7 (-1.29, 0.34)</w:t>
            </w:r>
          </w:p>
        </w:tc>
      </w:tr>
      <w:tr w:rsidR="00A70121" w:rsidRPr="000F1080" w14:paraId="3411EDAF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5E3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2444B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Grapefrui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CDE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6 (-0.83, -0.2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17C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9 (-0.50, -0.0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6F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6 (-0.81, -0.32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AB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6 (-0.64, -0.27)</w:t>
            </w:r>
          </w:p>
        </w:tc>
      </w:tr>
      <w:tr w:rsidR="00A70121" w:rsidRPr="000F1080" w14:paraId="63E2F5AF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A51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65168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Mel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D8E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35 (-0.14, 0.8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47D5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0 (1.05, -0.3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AF2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5 (-0.94, 0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09A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8 (-0.90, 0.34)</w:t>
            </w:r>
          </w:p>
        </w:tc>
      </w:tr>
      <w:tr w:rsidR="00A70121" w:rsidRPr="000F1080" w14:paraId="2C05E05E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3070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707D1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anana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8935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4 (-0.25, 0.1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D82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13 (-0.33, 0.0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33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8 (-0.69, -0.2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722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2 (-0.48, 0.04)</w:t>
            </w:r>
          </w:p>
        </w:tc>
      </w:tr>
      <w:tr w:rsidR="00A70121" w:rsidRPr="000F1080" w14:paraId="5144906D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3157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AC379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Orang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F64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7 (-0.35, 0.2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08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37 (-0.60, -0.1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9B1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 (-0.25, 0.2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A39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15 (-0.38, 0.08)</w:t>
            </w:r>
          </w:p>
        </w:tc>
      </w:tr>
      <w:tr w:rsidR="00A70121" w:rsidRPr="000F1080" w14:paraId="6338C539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84C2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2D42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aches, plums, apricot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AA0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14 (-0.20, 0.4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72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 (-0.24, 0.3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2455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5 (-0.67, 0.1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BE0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1 (-0.19, 0.22)</w:t>
            </w:r>
          </w:p>
        </w:tc>
      </w:tr>
      <w:tr w:rsidR="00A70121" w:rsidRPr="000F1080" w14:paraId="7463D0BE" w14:textId="77777777" w:rsidTr="00EB6C1B">
        <w:trPr>
          <w:trHeight w:val="280"/>
        </w:trPr>
        <w:tc>
          <w:tcPr>
            <w:tcW w:w="2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0702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b/>
                <w:bCs/>
                <w:color w:val="000000"/>
              </w:rPr>
              <w:t>Vegetab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8F65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1452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66BA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DEB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  <w:tr w:rsidR="00A70121" w:rsidRPr="000F1080" w14:paraId="3153D03F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070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76BA4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fu &amp; so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5E54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2.68 (-3.20, -2.1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77A3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2.92 (-3.80, -2.0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67C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81 (-2.58, -1.0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22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2.47 (-3.09, -1.85)</w:t>
            </w:r>
          </w:p>
        </w:tc>
      </w:tr>
      <w:tr w:rsidR="00A70121" w:rsidRPr="000F1080" w14:paraId="1483F9B1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BED9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935B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uliflow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BBB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2.14 (-2.66, -1.6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58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.47 (-1.96, -0.9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51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7 (-1.07, 0.1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726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37 (-2.27, -0.47)</w:t>
            </w:r>
          </w:p>
        </w:tc>
      </w:tr>
      <w:tr w:rsidR="00A70121" w:rsidRPr="000F1080" w14:paraId="7DA3F347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316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ED6EB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ummer squas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A7E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88 (-1.43, -0.3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046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37 (-1.91, -0.8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0D2A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68 (-1.40, 0.0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BB07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01 (-1.41, -0.61)</w:t>
            </w:r>
          </w:p>
        </w:tc>
      </w:tr>
      <w:tr w:rsidR="00A70121" w:rsidRPr="000F1080" w14:paraId="38294054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E5A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FF37D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String bea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F3D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29 (-1.68, -0.9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CC55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32 (-1.73, -0.9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C66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18 (-0.72, 0.3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CA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96 (-1.60, -0.32)</w:t>
            </w:r>
          </w:p>
        </w:tc>
      </w:tr>
      <w:tr w:rsidR="00A70121" w:rsidRPr="000F1080" w14:paraId="361DB526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24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6215F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pper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47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1.05 (-1.35, -0.7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AA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8 (-0.87, -0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C59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0 (-1.25, -0.1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D8D2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6 (-1.14, -0.39)</w:t>
            </w:r>
          </w:p>
        </w:tc>
      </w:tr>
      <w:tr w:rsidR="00A70121" w:rsidRPr="000F1080" w14:paraId="3C228E76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49DF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CC66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roccoli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3D7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95 (-1.28, -0.6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0B5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7 (-0.81, -0.1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3C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81 (-1.24, -0.37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6A5E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4 (-1.04, -0.44)</w:t>
            </w:r>
          </w:p>
        </w:tc>
      </w:tr>
      <w:tr w:rsidR="00A70121" w:rsidRPr="000F1080" w14:paraId="58B548F0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1771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003F9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>
              <w:rPr>
                <w:rFonts w:asciiTheme="minorHAnsi" w:eastAsia="Times New Roman" w:hAnsiTheme="minorHAnsi" w:cs="Times New Roman"/>
              </w:rPr>
              <w:t>Brussel</w:t>
            </w:r>
            <w:r w:rsidRPr="000F1080">
              <w:rPr>
                <w:rFonts w:asciiTheme="minorHAnsi" w:eastAsia="Times New Roman" w:hAnsiTheme="minorHAnsi" w:cs="Times New Roman"/>
              </w:rPr>
              <w:t>s sprout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2A9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9 (-1.82, 0.2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D977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5 (-1.70, 0.2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98AE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36 (-1.34, 0.61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F4A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63 (-1.14, -0.12)</w:t>
            </w:r>
          </w:p>
        </w:tc>
      </w:tr>
      <w:tr w:rsidR="00A70121" w:rsidRPr="000F1080" w14:paraId="0F9CEDCD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07B7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0B9DD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Green leafy vegetab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50F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78 (-0.89, -0.6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88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7 (-0.69, -0.4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32A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1 (-0.36, -0.05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27E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2 (-0.83, -0.21)</w:t>
            </w:r>
          </w:p>
        </w:tc>
      </w:tr>
      <w:tr w:rsidR="00A70121" w:rsidRPr="000F1080" w14:paraId="09758F8B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CB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3227F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rrot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5B4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6 (-0.60, -0.3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417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3 (-0.60, -0.2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1C77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9 (-0.49, -0.09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C3E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1 (-0.51, -0.32)</w:t>
            </w:r>
          </w:p>
        </w:tc>
      </w:tr>
      <w:tr w:rsidR="00A70121" w:rsidRPr="000F1080" w14:paraId="4BF13388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777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52620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Bea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80CE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30 (-0.67, 0.0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16E2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7 (-0.54, 0.4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0D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80 (-1.26, -0.3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3904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39 (-0.79, 0.01)</w:t>
            </w:r>
          </w:p>
        </w:tc>
      </w:tr>
      <w:tr w:rsidR="00A70121" w:rsidRPr="000F1080" w14:paraId="1EEBB32E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C397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67A3C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eler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055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35 (-0.65, -0.0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E27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43 (-0.67, -0.1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61C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18 (-0.52, 0.1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1A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34 (-0.50, -0.19)</w:t>
            </w:r>
          </w:p>
        </w:tc>
      </w:tr>
      <w:tr w:rsidR="00A70121" w:rsidRPr="000F1080" w14:paraId="6CC90359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B630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B3E68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Mixed vegetab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F600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6 (-0.90, -0.2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5C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1 (-0.44, 0.4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DB2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5 (-0.67, 0.18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D0B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9 (-0.61, 0.03)</w:t>
            </w:r>
          </w:p>
        </w:tc>
      </w:tr>
      <w:tr w:rsidR="00A70121" w:rsidRPr="000F1080" w14:paraId="12612132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6BBC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F59E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Tomato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A503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21 (-0.41, -0.0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2C2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2 (-0.21, 0.1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63C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4 (-0.18, 0.26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DAA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07 (-0.22, 0.09)</w:t>
            </w:r>
          </w:p>
        </w:tc>
      </w:tr>
      <w:tr w:rsidR="00A70121" w:rsidRPr="000F1080" w14:paraId="5B9D34FF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3D8D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D2184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Winter squash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FE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50 (-1.50, 0.4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9D2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95 (0.12, 1.78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C905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6 (-0.93, 1.0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9537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20 (-0.66, 1.07)</w:t>
            </w:r>
          </w:p>
        </w:tc>
      </w:tr>
      <w:tr w:rsidR="00A70121" w:rsidRPr="000F1080" w14:paraId="793F318D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088F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01B55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Onion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6D5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47 (0.31, 0.6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4854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35 (0.18, 0.5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733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08 (-0.16, 0.3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ECE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31 (0.11, 0.52)</w:t>
            </w:r>
          </w:p>
        </w:tc>
      </w:tr>
      <w:tr w:rsidR="00A70121" w:rsidRPr="000F1080" w14:paraId="30C435B6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E8CF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C06F7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abbag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33A8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94 (0.33, 1.5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8CA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42 (-0.11, 0.9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77C1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-0.14 (-0.71, 0.43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5B7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40 (-0.19, 0.99)</w:t>
            </w:r>
          </w:p>
        </w:tc>
      </w:tr>
      <w:tr w:rsidR="00A70121" w:rsidRPr="000F1080" w14:paraId="5CEA46F1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64DA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2E1F4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otatoes*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10B4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.16 (0.91, 1.4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92A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89 (0.66, 1.1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9CA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16 (-0.11, 0.4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DB5C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74 (0.19, 1.30)</w:t>
            </w:r>
          </w:p>
        </w:tc>
      </w:tr>
      <w:tr w:rsidR="00A70121" w:rsidRPr="000F1080" w14:paraId="080F68AF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252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A44D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Pea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06DF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.78 (1.33, 2.2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E3E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.16 (0.69, 1.6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336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42 (-0.10, 0.94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B6B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1.13 (0.37, 1.89)</w:t>
            </w:r>
          </w:p>
        </w:tc>
      </w:tr>
      <w:tr w:rsidR="00A70121" w:rsidRPr="000F1080" w14:paraId="080F0D0F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FA8C3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96A1A9C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</w:rPr>
            </w:pPr>
            <w:r w:rsidRPr="000F1080">
              <w:rPr>
                <w:rFonts w:asciiTheme="minorHAnsi" w:eastAsia="Times New Roman" w:hAnsiTheme="minorHAnsi" w:cs="Times New Roman"/>
              </w:rPr>
              <w:t>Corn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B7703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.83 (2.45, 3.21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618B99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.38 (1.92, 2.84)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560CD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0.88 (0.35, 1.42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F4175" w14:textId="77777777" w:rsidR="00A70121" w:rsidRPr="000F1080" w:rsidRDefault="00A70121" w:rsidP="00EB6C1B">
            <w:pPr>
              <w:jc w:val="center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2.04 (0.94, 3.15)</w:t>
            </w:r>
          </w:p>
        </w:tc>
      </w:tr>
      <w:tr w:rsidR="00A70121" w:rsidRPr="000F1080" w14:paraId="03972136" w14:textId="77777777" w:rsidTr="00EB6C1B">
        <w:trPr>
          <w:trHeight w:val="280"/>
        </w:trPr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D20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 </w:t>
            </w:r>
          </w:p>
        </w:tc>
        <w:tc>
          <w:tcPr>
            <w:tcW w:w="10221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272B3" w14:textId="77777777" w:rsidR="00A70121" w:rsidRPr="000F1080" w:rsidRDefault="00A70121" w:rsidP="00EB6C1B">
            <w:pPr>
              <w:ind w:left="-59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>*Includes baked/boiled/mashed white potatoes, sweet potatoes, and yams; excludes french fries and potato chips.</w:t>
            </w:r>
          </w:p>
        </w:tc>
      </w:tr>
      <w:tr w:rsidR="00A70121" w:rsidRPr="000F1080" w14:paraId="7A1B59EA" w14:textId="77777777" w:rsidTr="00EB6C1B">
        <w:trPr>
          <w:trHeight w:val="280"/>
        </w:trPr>
        <w:tc>
          <w:tcPr>
            <w:tcW w:w="10457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C279" w14:textId="77777777" w:rsidR="00A70121" w:rsidRPr="000F1080" w:rsidRDefault="00A70121" w:rsidP="00EB6C1B">
            <w:pPr>
              <w:ind w:left="177"/>
              <w:rPr>
                <w:rFonts w:asciiTheme="minorHAnsi" w:eastAsia="Times New Roman" w:hAnsiTheme="minorHAnsi" w:cs="Times New Roman"/>
                <w:color w:val="000000"/>
              </w:rPr>
            </w:pP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Adjusted for baseline age and BMI and change in the following lifestyle variables: smoking status, physical activity, hours of sitting or watching TV, hours of sleep, fried potatoes, juice, whole grains, refined grains, fried foods, nuts, whole-fat dairy, low-fat dairy, sugar sweetened beverages, sweets, processed meats, non-processed meats, </w:t>
            </w:r>
            <w:r w:rsidRPr="000F1080">
              <w:rPr>
                <w:rFonts w:asciiTheme="minorHAnsi" w:eastAsia="Times New Roman" w:hAnsiTheme="minorHAnsi" w:cs="Times New Roman"/>
                <w:i/>
                <w:iCs/>
                <w:color w:val="000000"/>
              </w:rPr>
              <w:t>trans</w:t>
            </w:r>
            <w:r w:rsidRPr="000F1080">
              <w:rPr>
                <w:rFonts w:asciiTheme="minorHAnsi" w:eastAsia="Times New Roman" w:hAnsiTheme="minorHAnsi" w:cs="Times New Roman"/>
                <w:color w:val="000000"/>
              </w:rPr>
              <w:t xml:space="preserve"> fat, alcohol, and seafood.</w:t>
            </w:r>
          </w:p>
          <w:p w14:paraId="0AEE7C18" w14:textId="77777777" w:rsidR="00A70121" w:rsidRPr="000F1080" w:rsidRDefault="00A70121" w:rsidP="00EB6C1B">
            <w:pPr>
              <w:rPr>
                <w:rFonts w:asciiTheme="minorHAnsi" w:eastAsia="Times New Roman" w:hAnsiTheme="minorHAnsi" w:cs="Times New Roman"/>
                <w:color w:val="000000"/>
              </w:rPr>
            </w:pPr>
          </w:p>
        </w:tc>
      </w:tr>
    </w:tbl>
    <w:p w14:paraId="065564DE" w14:textId="77777777" w:rsidR="00F93DD6" w:rsidRDefault="00F93DD6"/>
    <w:sectPr w:rsidR="00F93DD6" w:rsidSect="00A7012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121"/>
    <w:rsid w:val="006D2B60"/>
    <w:rsid w:val="009248CC"/>
    <w:rsid w:val="00A70121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B119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21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121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1</Characters>
  <Application>Microsoft Macintosh Word</Application>
  <DocSecurity>0</DocSecurity>
  <Lines>24</Lines>
  <Paragraphs>6</Paragraphs>
  <ScaleCrop>false</ScaleCrop>
  <Company>HSPH</Company>
  <LinksUpToDate>false</LinksUpToDate>
  <CharactersWithSpaces>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6:34:00Z</dcterms:created>
  <dcterms:modified xsi:type="dcterms:W3CDTF">2015-08-10T17:17:00Z</dcterms:modified>
</cp:coreProperties>
</file>